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FA3BE" w14:textId="4D86C0E6" w:rsidR="00BC590E" w:rsidRPr="001549D3" w:rsidRDefault="00BC590E" w:rsidP="00BC590E">
      <w:pPr>
        <w:pStyle w:val="SupplementaryMaterial"/>
        <w:spacing w:before="0"/>
        <w:rPr>
          <w:b w:val="0"/>
        </w:rPr>
      </w:pPr>
      <w:r w:rsidRPr="00BC590E">
        <w:t xml:space="preserve"> </w:t>
      </w:r>
      <w:r w:rsidRPr="001549D3">
        <w:t>Supplementary Material</w:t>
      </w:r>
    </w:p>
    <w:p w14:paraId="1DB06CF6" w14:textId="7BBC7178" w:rsidR="004E4A2A" w:rsidRDefault="004E4A2A" w:rsidP="004E4A2A">
      <w:pPr>
        <w:spacing w:after="0"/>
        <w:jc w:val="center"/>
        <w:rPr>
          <w:b/>
          <w:bCs/>
          <w:sz w:val="26"/>
          <w:szCs w:val="26"/>
        </w:rPr>
      </w:pPr>
      <w:r w:rsidRPr="00D1003A">
        <w:rPr>
          <w:b/>
          <w:bCs/>
          <w:sz w:val="26"/>
          <w:szCs w:val="26"/>
        </w:rPr>
        <w:t>Appendix 1</w:t>
      </w:r>
    </w:p>
    <w:p w14:paraId="79790EAD" w14:textId="11CA6C7B" w:rsidR="004E4A2A" w:rsidRPr="00D1003A" w:rsidRDefault="004E4A2A" w:rsidP="004E4A2A">
      <w:pPr>
        <w:spacing w:after="0"/>
        <w:jc w:val="center"/>
        <w:rPr>
          <w:b/>
          <w:bCs/>
          <w:sz w:val="26"/>
          <w:szCs w:val="26"/>
        </w:rPr>
      </w:pPr>
      <w:r w:rsidRPr="00D1003A">
        <w:rPr>
          <w:b/>
          <w:bCs/>
          <w:sz w:val="26"/>
          <w:szCs w:val="26"/>
        </w:rPr>
        <w:t>Medication Management Patient Satisfaction Survey in English</w:t>
      </w:r>
    </w:p>
    <w:p w14:paraId="34350C0B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 xml:space="preserve">1.  My clinical pharmacist helped me to understand why I am taking each of my medicines. </w:t>
      </w:r>
    </w:p>
    <w:p w14:paraId="721BCBF3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2F6C0DD5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5F5B753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2AD0B89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disagree          </w:t>
      </w:r>
    </w:p>
    <w:p w14:paraId="53A05BF6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49F4DA5D" w14:textId="77777777" w:rsidR="004E4A2A" w:rsidRDefault="004E4A2A" w:rsidP="004E4A2A">
      <w:pPr>
        <w:spacing w:after="0"/>
        <w:rPr>
          <w:sz w:val="26"/>
          <w:szCs w:val="26"/>
        </w:rPr>
      </w:pPr>
    </w:p>
    <w:p w14:paraId="5169EE23" w14:textId="77777777" w:rsidR="004E4A2A" w:rsidRDefault="004E4A2A" w:rsidP="004E4A2A">
      <w:pPr>
        <w:spacing w:after="0"/>
        <w:rPr>
          <w:sz w:val="26"/>
          <w:szCs w:val="26"/>
        </w:rPr>
      </w:pPr>
    </w:p>
    <w:p w14:paraId="67E19213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2. My clinical pharmacist helped me understand how to know if my medicines are working.</w:t>
      </w:r>
    </w:p>
    <w:p w14:paraId="53ADC92E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ab/>
      </w: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</w:t>
      </w:r>
    </w:p>
    <w:p w14:paraId="4D0BC13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5700ADE7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01C5CF8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disagree          </w:t>
      </w:r>
    </w:p>
    <w:p w14:paraId="6B277F11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65429B5F" w14:textId="77777777" w:rsidR="004E4A2A" w:rsidRDefault="004E4A2A" w:rsidP="004E4A2A">
      <w:pPr>
        <w:spacing w:after="0"/>
        <w:rPr>
          <w:sz w:val="26"/>
          <w:szCs w:val="26"/>
        </w:rPr>
      </w:pPr>
    </w:p>
    <w:p w14:paraId="474F7071" w14:textId="77777777" w:rsidR="004E4A2A" w:rsidRDefault="004E4A2A" w:rsidP="004E4A2A">
      <w:pPr>
        <w:spacing w:after="0"/>
        <w:rPr>
          <w:sz w:val="26"/>
          <w:szCs w:val="26"/>
        </w:rPr>
      </w:pPr>
    </w:p>
    <w:p w14:paraId="4D996C3A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3. My clinical pharmacist made certain that my medicines are safe (knowing possible side effects of my medicines and avoiding drug interactions).</w:t>
      </w:r>
    </w:p>
    <w:p w14:paraId="11D9CA5C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</w:t>
      </w:r>
    </w:p>
    <w:p w14:paraId="6B34E45D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6729C5C9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48958F8E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disagree          </w:t>
      </w:r>
    </w:p>
    <w:p w14:paraId="2CB104C4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1E10A64D" w14:textId="77777777" w:rsidR="004E4A2A" w:rsidRDefault="004E4A2A" w:rsidP="004E4A2A">
      <w:pPr>
        <w:spacing w:after="0"/>
        <w:rPr>
          <w:sz w:val="26"/>
          <w:szCs w:val="26"/>
        </w:rPr>
      </w:pPr>
    </w:p>
    <w:p w14:paraId="7FC89C4E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4. My clinical pharmacist helped me find easier ways to take my medicines.</w:t>
      </w:r>
    </w:p>
    <w:p w14:paraId="4E214F5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6EEE02A3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3BE82A5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4AD20A6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disagree          </w:t>
      </w:r>
    </w:p>
    <w:p w14:paraId="10CA605E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3EDFA461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</w:p>
    <w:p w14:paraId="24B1F9DA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5. My clinical pharmacist helped me understand the best ways to take my medicines.</w:t>
      </w:r>
    </w:p>
    <w:p w14:paraId="5ACAE72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35129D88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2632467F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71C732AD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lastRenderedPageBreak/>
        <w:t xml:space="preserve">¨ </w:t>
      </w:r>
      <w:r>
        <w:rPr>
          <w:sz w:val="26"/>
          <w:szCs w:val="26"/>
        </w:rPr>
        <w:t xml:space="preserve">Strongly disagree          </w:t>
      </w:r>
    </w:p>
    <w:p w14:paraId="01F00E10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71582EFC" w14:textId="77777777" w:rsidR="004E4A2A" w:rsidRDefault="004E4A2A" w:rsidP="004E4A2A">
      <w:pPr>
        <w:spacing w:after="0"/>
        <w:rPr>
          <w:sz w:val="26"/>
          <w:szCs w:val="26"/>
        </w:rPr>
      </w:pPr>
    </w:p>
    <w:p w14:paraId="5F0F7C13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6.  My clinical pharmacist is working as a team member with my other health care providers.</w:t>
      </w:r>
    </w:p>
    <w:p w14:paraId="7017BF7D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ab/>
      </w: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5A1A0F6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34CDB8F6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33D875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disagree </w:t>
      </w:r>
    </w:p>
    <w:p w14:paraId="7A7DE380" w14:textId="77777777" w:rsidR="004E4A2A" w:rsidRDefault="004E4A2A" w:rsidP="004E4A2A">
      <w:pPr>
        <w:spacing w:after="0"/>
        <w:rPr>
          <w:b/>
          <w:sz w:val="26"/>
          <w:szCs w:val="26"/>
        </w:rPr>
      </w:pPr>
    </w:p>
    <w:p w14:paraId="4A8DAFF8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7. After talking with my clinical pharmacist, I feel more confident to manage my medicines.</w:t>
      </w:r>
    </w:p>
    <w:p w14:paraId="38A48A58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ab/>
      </w: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1B5C363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3B9903E5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78374433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disagree   </w:t>
      </w:r>
    </w:p>
    <w:p w14:paraId="7B405AD3" w14:textId="77777777" w:rsidR="004E4A2A" w:rsidRDefault="004E4A2A" w:rsidP="004E4A2A">
      <w:pPr>
        <w:spacing w:after="0"/>
        <w:rPr>
          <w:sz w:val="26"/>
          <w:szCs w:val="26"/>
        </w:rPr>
      </w:pPr>
    </w:p>
    <w:p w14:paraId="6EE94C0F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 xml:space="preserve">8.  My clinical pharmacist listened to concerns about my medicines.  </w:t>
      </w:r>
    </w:p>
    <w:p w14:paraId="0717BB96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34841EC4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4B9D24A9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669450F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disagree  </w:t>
      </w:r>
    </w:p>
    <w:p w14:paraId="62F3114F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Not applicable  </w:t>
      </w:r>
    </w:p>
    <w:p w14:paraId="21EBEE06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9.  I would recommend my clinical pharmacist to a family member or friend.</w:t>
      </w:r>
    </w:p>
    <w:p w14:paraId="73172C5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5B0D602C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2B2F4BFB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082A769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disagree  </w:t>
      </w:r>
    </w:p>
    <w:p w14:paraId="3F5D4F12" w14:textId="77777777" w:rsidR="004E4A2A" w:rsidRDefault="004E4A2A" w:rsidP="004E4A2A">
      <w:pPr>
        <w:spacing w:after="0"/>
        <w:rPr>
          <w:sz w:val="26"/>
          <w:szCs w:val="26"/>
        </w:rPr>
      </w:pPr>
    </w:p>
    <w:p w14:paraId="79AF3CE7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10. Overall, how would you rate the quality of care and services you received from the clinical pharmacist?</w:t>
      </w:r>
    </w:p>
    <w:p w14:paraId="52C0622D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>Excellent</w:t>
      </w:r>
    </w:p>
    <w:p w14:paraId="398346B8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>Very good</w:t>
      </w:r>
    </w:p>
    <w:p w14:paraId="7C3CC9AC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>Good</w:t>
      </w:r>
    </w:p>
    <w:p w14:paraId="4311BA9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>Fair</w:t>
      </w:r>
    </w:p>
    <w:p w14:paraId="1A308E2C" w14:textId="77777777" w:rsidR="004E4A2A" w:rsidRDefault="004E4A2A" w:rsidP="004E4A2A">
      <w:pPr>
        <w:rPr>
          <w:rFonts w:asciiTheme="majorBidi" w:hAnsiTheme="majorBidi" w:cstheme="majorBidi"/>
          <w:b/>
          <w:bCs/>
          <w:sz w:val="24"/>
          <w:szCs w:val="24"/>
          <w:lang w:bidi="ar-LB"/>
        </w:rPr>
      </w:pPr>
      <w:r>
        <w:rPr>
          <w:rFonts w:ascii="Wingdings" w:hAnsi="Wingdings" w:cs="MS Shell Dlg 2"/>
          <w:color w:val="000000"/>
        </w:rPr>
        <w:t xml:space="preserve">   ¨ </w:t>
      </w:r>
      <w:r>
        <w:rPr>
          <w:sz w:val="26"/>
          <w:szCs w:val="26"/>
        </w:rPr>
        <w:t>Poor</w:t>
      </w:r>
    </w:p>
    <w:p w14:paraId="61A7B289" w14:textId="0759FA73" w:rsidR="004E4A2A" w:rsidRDefault="004E4A2A" w:rsidP="00BC590E">
      <w:pPr>
        <w:pStyle w:val="SupplementaryMaterial"/>
        <w:spacing w:before="0"/>
        <w:rPr>
          <w:rFonts w:asciiTheme="majorBidi" w:hAnsiTheme="majorBidi" w:cstheme="majorBidi"/>
          <w:bCs/>
          <w:sz w:val="24"/>
          <w:szCs w:val="24"/>
          <w:lang w:val="en-GB" w:bidi="ar-LB"/>
        </w:rPr>
      </w:pPr>
    </w:p>
    <w:p w14:paraId="21E9D496" w14:textId="7337633B" w:rsidR="004E4A2A" w:rsidRPr="004E4A2A" w:rsidRDefault="003A3D13" w:rsidP="004E4A2A">
      <w:pPr>
        <w:pStyle w:val="Title"/>
        <w:rPr>
          <w:sz w:val="24"/>
          <w:szCs w:val="24"/>
          <w:lang w:bidi="ar-LB"/>
        </w:rPr>
      </w:pPr>
      <w:r>
        <w:rPr>
          <w:sz w:val="24"/>
          <w:szCs w:val="24"/>
          <w:lang w:bidi="ar-LB"/>
        </w:rPr>
        <w:t xml:space="preserve">Adapted from </w:t>
      </w:r>
      <w:r w:rsidR="004E4A2A" w:rsidRPr="004E4A2A">
        <w:rPr>
          <w:sz w:val="24"/>
          <w:szCs w:val="24"/>
          <w:lang w:bidi="ar-LB"/>
        </w:rPr>
        <w:t xml:space="preserve">Moon, J., Kolar, C., Brummel, A., </w:t>
      </w:r>
      <w:proofErr w:type="spellStart"/>
      <w:r w:rsidR="004E4A2A" w:rsidRPr="004E4A2A">
        <w:rPr>
          <w:sz w:val="24"/>
          <w:szCs w:val="24"/>
          <w:lang w:bidi="ar-LB"/>
        </w:rPr>
        <w:t>Ekstrand</w:t>
      </w:r>
      <w:proofErr w:type="spellEnd"/>
      <w:r w:rsidR="004E4A2A" w:rsidRPr="004E4A2A">
        <w:rPr>
          <w:sz w:val="24"/>
          <w:szCs w:val="24"/>
          <w:lang w:bidi="ar-LB"/>
        </w:rPr>
        <w:t xml:space="preserve">, M., Holtan, H., and </w:t>
      </w:r>
      <w:proofErr w:type="spellStart"/>
      <w:r w:rsidR="004E4A2A" w:rsidRPr="004E4A2A">
        <w:rPr>
          <w:sz w:val="24"/>
          <w:szCs w:val="24"/>
          <w:lang w:bidi="ar-LB"/>
        </w:rPr>
        <w:t>Rehrauer</w:t>
      </w:r>
      <w:proofErr w:type="spellEnd"/>
      <w:r w:rsidR="004E4A2A" w:rsidRPr="004E4A2A">
        <w:rPr>
          <w:sz w:val="24"/>
          <w:szCs w:val="24"/>
          <w:lang w:bidi="ar-LB"/>
        </w:rPr>
        <w:t xml:space="preserve">, D. (2016). Development and validation of a patient satisfaction survey for comprehensive medication management. J </w:t>
      </w:r>
      <w:proofErr w:type="spellStart"/>
      <w:r w:rsidR="004E4A2A" w:rsidRPr="004E4A2A">
        <w:rPr>
          <w:sz w:val="24"/>
          <w:szCs w:val="24"/>
          <w:lang w:bidi="ar-LB"/>
        </w:rPr>
        <w:t>Manag</w:t>
      </w:r>
      <w:proofErr w:type="spellEnd"/>
      <w:r w:rsidR="004E4A2A" w:rsidRPr="004E4A2A">
        <w:rPr>
          <w:sz w:val="24"/>
          <w:szCs w:val="24"/>
          <w:lang w:bidi="ar-LB"/>
        </w:rPr>
        <w:t xml:space="preserve">. Care. Spec. Pharm. 22, 81–86. </w:t>
      </w:r>
      <w:proofErr w:type="spellStart"/>
      <w:r w:rsidR="004E4A2A" w:rsidRPr="004E4A2A">
        <w:rPr>
          <w:sz w:val="24"/>
          <w:szCs w:val="24"/>
          <w:lang w:bidi="ar-LB"/>
        </w:rPr>
        <w:t>doi</w:t>
      </w:r>
      <w:proofErr w:type="spellEnd"/>
      <w:r w:rsidR="004E4A2A" w:rsidRPr="004E4A2A">
        <w:rPr>
          <w:sz w:val="24"/>
          <w:szCs w:val="24"/>
          <w:lang w:bidi="ar-LB"/>
        </w:rPr>
        <w:t>: 10.18553/jmcp.2016.22.1.81.</w:t>
      </w:r>
    </w:p>
    <w:p w14:paraId="0EE063A7" w14:textId="04483862" w:rsidR="00BC590E" w:rsidRDefault="00BC590E" w:rsidP="00BC590E">
      <w:pPr>
        <w:pStyle w:val="SupplementaryMaterial"/>
        <w:spacing w:before="0"/>
        <w:rPr>
          <w:rFonts w:asciiTheme="majorBidi" w:hAnsiTheme="majorBidi" w:cstheme="majorBidi"/>
          <w:bCs/>
          <w:sz w:val="24"/>
          <w:szCs w:val="24"/>
          <w:lang w:bidi="ar-LB"/>
        </w:rPr>
      </w:pPr>
      <w:r>
        <w:rPr>
          <w:rFonts w:asciiTheme="majorBidi" w:hAnsiTheme="majorBidi" w:cstheme="majorBidi"/>
          <w:bCs/>
          <w:sz w:val="24"/>
          <w:szCs w:val="24"/>
          <w:lang w:bidi="ar-LB"/>
        </w:rPr>
        <w:lastRenderedPageBreak/>
        <w:t xml:space="preserve">Lebanese Arabic version of </w:t>
      </w:r>
      <w:r w:rsidRPr="00BC590E">
        <w:rPr>
          <w:rFonts w:asciiTheme="majorBidi" w:hAnsiTheme="majorBidi" w:cstheme="majorBidi"/>
          <w:bCs/>
          <w:sz w:val="24"/>
          <w:szCs w:val="24"/>
          <w:lang w:bidi="ar-LB"/>
        </w:rPr>
        <w:t>Medication Management Patient Satisfaction Survey</w:t>
      </w:r>
    </w:p>
    <w:p w14:paraId="62306841" w14:textId="77777777" w:rsidR="00BC590E" w:rsidRPr="00BC590E" w:rsidRDefault="00BC590E" w:rsidP="00BC590E">
      <w:pPr>
        <w:pStyle w:val="SupplementaryMaterial"/>
        <w:spacing w:before="0"/>
        <w:rPr>
          <w:rFonts w:asciiTheme="majorBidi" w:hAnsiTheme="majorBidi" w:cstheme="majorBidi"/>
          <w:bCs/>
          <w:sz w:val="24"/>
          <w:szCs w:val="24"/>
          <w:lang w:bidi="ar-LB"/>
        </w:rPr>
      </w:pPr>
      <w:r w:rsidRPr="00BC590E">
        <w:rPr>
          <w:rFonts w:asciiTheme="majorBidi" w:hAnsiTheme="majorBidi" w:cstheme="majorBidi" w:hint="cs"/>
          <w:bCs/>
          <w:sz w:val="24"/>
          <w:szCs w:val="24"/>
          <w:rtl/>
          <w:lang w:bidi="ar-LB"/>
        </w:rPr>
        <w:t>استبيان رضا المرضى عن إدارة الأدوية</w:t>
      </w:r>
    </w:p>
    <w:p w14:paraId="31BAB492" w14:textId="3AC94A7B" w:rsidR="003A064F" w:rsidRPr="00BC590E" w:rsidRDefault="009B6B11" w:rsidP="00BC590E">
      <w:pPr>
        <w:jc w:val="right"/>
        <w:rPr>
          <w:rFonts w:asciiTheme="majorBidi" w:hAnsiTheme="majorBidi" w:cstheme="majorBidi"/>
          <w:b/>
          <w:bCs/>
          <w:sz w:val="20"/>
          <w:szCs w:val="20"/>
          <w:rtl/>
          <w:lang w:bidi="ar-LB"/>
        </w:rPr>
      </w:pPr>
      <w:r>
        <w:rPr>
          <w:rFonts w:asciiTheme="majorBidi" w:hAnsiTheme="majorBidi" w:cstheme="majorBidi" w:hint="cs"/>
          <w:b/>
          <w:bCs/>
          <w:noProof/>
          <w:sz w:val="24"/>
          <w:szCs w:val="24"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19481A" wp14:editId="1AEC5E70">
                <wp:simplePos x="0" y="0"/>
                <wp:positionH relativeFrom="column">
                  <wp:posOffset>5743575</wp:posOffset>
                </wp:positionH>
                <wp:positionV relativeFrom="paragraph">
                  <wp:posOffset>223520</wp:posOffset>
                </wp:positionV>
                <wp:extent cx="342900" cy="2381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3247AC" w14:textId="73331015" w:rsidR="009B6B11" w:rsidRPr="009B6B11" w:rsidRDefault="009B6B11" w:rsidP="009B6B11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1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9481A" id="Rectangle 1" o:spid="_x0000_s1026" style="position:absolute;left:0;text-align:left;margin-left:452.25pt;margin-top:17.6pt;width:27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" fillcolor="white [3212]" strokecolor="white [3212]" strokeweight="1pt">
                <v:textbox>
                  <w:txbxContent>
                    <w:p w14:paraId="053247AC" w14:textId="73331015" w:rsidR="009B6B11" w:rsidRPr="009B6B11" w:rsidRDefault="009B6B11" w:rsidP="009B6B11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1-</w:t>
                      </w:r>
                    </w:p>
                  </w:txbxContent>
                </v:textbox>
              </v:rect>
            </w:pict>
          </mc:Fallback>
        </mc:AlternateContent>
      </w:r>
    </w:p>
    <w:p w14:paraId="62AE0926" w14:textId="2770D1CE" w:rsidR="003A064F" w:rsidRPr="00BC590E" w:rsidRDefault="003A064F" w:rsidP="00BC590E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اعدني 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يوم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إ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فهم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ليه عم باخد كل دوا من أدويتي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49A1D4EA" w14:textId="6822B759" w:rsidR="003A064F" w:rsidRPr="00BC590E" w:rsidRDefault="00AE3551" w:rsidP="00BC590E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ت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6907188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و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فق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بد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20105549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وافق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4280713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</w:t>
      </w:r>
      <w:r w:rsidR="00587922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ق 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7887089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 بوافق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6615950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</w:t>
      </w:r>
    </w:p>
    <w:p w14:paraId="6071F43D" w14:textId="365EAF12" w:rsidR="003A064F" w:rsidRPr="00BC590E" w:rsidRDefault="009B6B11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F6AAE4" wp14:editId="1C46D5C5">
                <wp:simplePos x="0" y="0"/>
                <wp:positionH relativeFrom="column">
                  <wp:posOffset>5743575</wp:posOffset>
                </wp:positionH>
                <wp:positionV relativeFrom="paragraph">
                  <wp:posOffset>214630</wp:posOffset>
                </wp:positionV>
                <wp:extent cx="342900" cy="2381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56F11C" w14:textId="4B1522D7" w:rsidR="009B6B11" w:rsidRPr="009B6B11" w:rsidRDefault="00275A58" w:rsidP="009B6B11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2</w:t>
                            </w:r>
                            <w:r w:rsidR="009B6B11"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F6AAE4" id="Rectangle 2" o:spid="_x0000_s1027" style="position:absolute;left:0;text-align:left;margin-left:452.25pt;margin-top:16.9pt;width:27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ktnhA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" fillcolor="white [3212]" strokecolor="white [3212]" strokeweight="1pt">
                <v:textbox>
                  <w:txbxContent>
                    <w:p w14:paraId="0656F11C" w14:textId="4B1522D7" w:rsidR="009B6B11" w:rsidRPr="009B6B11" w:rsidRDefault="00275A58" w:rsidP="009B6B11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2</w:t>
                      </w:r>
                      <w:r w:rsidR="009B6B11"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14:paraId="0EB3C332" w14:textId="120B7CCF" w:rsidR="003A064F" w:rsidRPr="00BC590E" w:rsidRDefault="003A064F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اعدني الصيدلي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ليوم 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إفهم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كيف فيي أعرف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إذا ادويتي عم تفيدني (هي فعالة)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21541262" w14:textId="11B98D85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5117507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8813634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7970543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وافق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5384315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كتير بوافق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006212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3151FC70" w14:textId="3594FF07" w:rsidR="003A064F" w:rsidRPr="00BC590E" w:rsidRDefault="009B6B11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8E616E" wp14:editId="64839AF0">
                <wp:simplePos x="0" y="0"/>
                <wp:positionH relativeFrom="column">
                  <wp:posOffset>5743575</wp:posOffset>
                </wp:positionH>
                <wp:positionV relativeFrom="paragraph">
                  <wp:posOffset>215265</wp:posOffset>
                </wp:positionV>
                <wp:extent cx="342900" cy="2381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C55704" w14:textId="1566647F" w:rsidR="009B6B11" w:rsidRPr="009B6B11" w:rsidRDefault="00275A58" w:rsidP="009B6B11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3</w:t>
                            </w:r>
                            <w:r w:rsidR="009B6B11"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E616E" id="Rectangle 3" o:spid="_x0000_s1028" style="position:absolute;left:0;text-align:left;margin-left:452.25pt;margin-top:16.95pt;width:27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2Iqgw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" fillcolor="white [3212]" strokecolor="white [3212]" strokeweight="1pt">
                <v:textbox>
                  <w:txbxContent>
                    <w:p w14:paraId="07C55704" w14:textId="1566647F" w:rsidR="009B6B11" w:rsidRPr="009B6B11" w:rsidRDefault="00275A58" w:rsidP="009B6B11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3</w:t>
                      </w:r>
                      <w:r w:rsidR="009B6B11"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14:paraId="314E2F6D" w14:textId="3014FE5A" w:rsidR="003A064F" w:rsidRPr="00BC590E" w:rsidRDefault="005D0547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تأكد الصيدلي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ليوم 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نو ادويتي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آمنة (أعرف اثارها الجانبية الممكنة وإتفادى تفاعلها مع بعضا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)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1F7E412A" w14:textId="3AD4B5E6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20538072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 بوافق ابدا</w:t>
      </w:r>
      <w:r w:rsidR="00A20ADC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3314543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898151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وافق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1202247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كتير بوافق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7254261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4996B68F" w14:textId="649E2161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77D775" wp14:editId="3A649533">
                <wp:simplePos x="0" y="0"/>
                <wp:positionH relativeFrom="column">
                  <wp:posOffset>5743575</wp:posOffset>
                </wp:positionH>
                <wp:positionV relativeFrom="paragraph">
                  <wp:posOffset>234950</wp:posOffset>
                </wp:positionV>
                <wp:extent cx="342900" cy="2381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86A20" w14:textId="2DCDDE63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4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7D775" id="Rectangle 4" o:spid="_x0000_s1029" style="position:absolute;left:0;text-align:left;margin-left:452.25pt;margin-top:18.5pt;width:27pt;height:1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aqnhA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" fillcolor="white [3212]" strokecolor="white [3212]" strokeweight="1pt">
                <v:textbox>
                  <w:txbxContent>
                    <w:p w14:paraId="46E86A20" w14:textId="2DCDDE63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4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14:paraId="35E65EAC" w14:textId="40801FF2" w:rsidR="005D0547" w:rsidRPr="00BC590E" w:rsidRDefault="00D67657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اعدني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صيدلي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ليوم 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لاقي طر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ق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أسهل ل</w:t>
      </w:r>
      <w:r w:rsidR="00A66AF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أ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خد ادويتي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61CAB457" w14:textId="41C593B4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7251863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 بوافق ابدا</w:t>
      </w:r>
      <w:r w:rsidR="00A20ADC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3800895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5148777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وافق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2647631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كتير بوافق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2177016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38754EDD" w14:textId="0CF0DFBC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EF76D2" wp14:editId="3FBC9840">
                <wp:simplePos x="0" y="0"/>
                <wp:positionH relativeFrom="column">
                  <wp:posOffset>5743575</wp:posOffset>
                </wp:positionH>
                <wp:positionV relativeFrom="paragraph">
                  <wp:posOffset>226695</wp:posOffset>
                </wp:positionV>
                <wp:extent cx="342900" cy="2381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931883" w14:textId="069EA0B8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5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EF76D2" id="Rectangle 5" o:spid="_x0000_s1030" style="position:absolute;left:0;text-align:left;margin-left:452.25pt;margin-top:17.85pt;width:27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TGwhA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" fillcolor="white [3212]" strokecolor="white [3212]" strokeweight="1pt">
                <v:textbox>
                  <w:txbxContent>
                    <w:p w14:paraId="56931883" w14:textId="069EA0B8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5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14:paraId="075F4549" w14:textId="6829C518" w:rsidR="005D0547" w:rsidRPr="00BC590E" w:rsidRDefault="00D67657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اعدني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صيدلي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ليوم 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فهم أ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حسن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لطرق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="00A66AF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لأخد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دويتي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6CF1C28E" w14:textId="78EACFDB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558437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4574907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9647341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وافق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6730576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كتير بوافق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2257639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11C1B4E7" w14:textId="27D73471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EE9FF4" wp14:editId="3B0E9B6C">
                <wp:simplePos x="0" y="0"/>
                <wp:positionH relativeFrom="rightMargin">
                  <wp:posOffset>9525</wp:posOffset>
                </wp:positionH>
                <wp:positionV relativeFrom="paragraph">
                  <wp:posOffset>236220</wp:posOffset>
                </wp:positionV>
                <wp:extent cx="342900" cy="23812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37AC35" w14:textId="23037B5E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6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EE9FF4" id="Rectangle 6" o:spid="_x0000_s1031" style="position:absolute;left:0;text-align:left;margin-left:.75pt;margin-top:18.6pt;width:27pt;height:18.75pt;z-index:25166950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/k9gw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" fillcolor="white [3212]" strokecolor="white [3212]" strokeweight="1pt">
                <v:textbox>
                  <w:txbxContent>
                    <w:p w14:paraId="6137AC35" w14:textId="23037B5E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6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F45CA5F" w14:textId="36C96CCF" w:rsidR="005D0547" w:rsidRPr="00BC590E" w:rsidRDefault="00E3729E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عم يشتغل الصيدلي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عضو في فريق مع الطاقم الطبي الخاص فيي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43719127" w14:textId="17F73C29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ما بوافق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1190232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7702089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وافق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32123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كتير بوافق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2706629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76DA5B8F" w14:textId="2BD74175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66D84D" wp14:editId="24E47635">
                <wp:simplePos x="0" y="0"/>
                <wp:positionH relativeFrom="rightMargin">
                  <wp:posOffset>12065</wp:posOffset>
                </wp:positionH>
                <wp:positionV relativeFrom="paragraph">
                  <wp:posOffset>237490</wp:posOffset>
                </wp:positionV>
                <wp:extent cx="342900" cy="23812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CA05CA" w14:textId="43DB714E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7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66D84D" id="Rectangle 7" o:spid="_x0000_s1032" style="position:absolute;left:0;text-align:left;margin-left:.95pt;margin-top:18.7pt;width:27pt;height:18.75pt;z-index:25167155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" fillcolor="white [3212]" strokecolor="white [3212]" strokeweight="1pt">
                <v:textbox>
                  <w:txbxContent>
                    <w:p w14:paraId="23CA05CA" w14:textId="43DB714E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7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1F76759" w14:textId="62AC84C6" w:rsidR="005D0547" w:rsidRPr="00BC590E" w:rsidRDefault="005D0547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عد 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 حكيت مع 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يوم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صار عندي ثقة أكتر كيف فيي نظم أدويتي بطريقة أحسن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7B449878" w14:textId="0A430159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ما بوافق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0587070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21339346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وافق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442435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كتير بوافق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5089464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119A3D51" w14:textId="157B88A7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DAE4F1" wp14:editId="6B97856D">
                <wp:simplePos x="0" y="0"/>
                <wp:positionH relativeFrom="rightMargin">
                  <wp:posOffset>12065</wp:posOffset>
                </wp:positionH>
                <wp:positionV relativeFrom="paragraph">
                  <wp:posOffset>238125</wp:posOffset>
                </wp:positionV>
                <wp:extent cx="342900" cy="23812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742557" w14:textId="2E0D63B9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8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AE4F1" id="Rectangle 8" o:spid="_x0000_s1033" style="position:absolute;left:0;text-align:left;margin-left:.95pt;margin-top:18.75pt;width:27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" fillcolor="white [3212]" strokecolor="white [3212]" strokeweight="1pt">
                <v:textbox>
                  <w:txbxContent>
                    <w:p w14:paraId="00742557" w14:textId="2E0D63B9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8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52EFA81" w14:textId="4B86BE3D" w:rsidR="005D0547" w:rsidRPr="00BC590E" w:rsidRDefault="007F3E16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ت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ع 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يوم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ل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لمخاوف اللي عندي ياها تجاه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أ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دوي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تي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564D1BE6" w14:textId="195867E0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9508259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 بوافق ابدا</w:t>
      </w:r>
      <w:r w:rsidR="00A20ADC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3420128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9032984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وافق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5377272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كتير بوافق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4926343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67343C1D" w14:textId="145D4E40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B62CBE" wp14:editId="2EE68CF3">
                <wp:simplePos x="0" y="0"/>
                <wp:positionH relativeFrom="rightMargin">
                  <wp:posOffset>12065</wp:posOffset>
                </wp:positionH>
                <wp:positionV relativeFrom="paragraph">
                  <wp:posOffset>219710</wp:posOffset>
                </wp:positionV>
                <wp:extent cx="342900" cy="2381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C80204" w14:textId="636080C0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9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B62CBE" id="Rectangle 9" o:spid="_x0000_s1034" style="position:absolute;left:0;text-align:left;margin-left:.95pt;margin-top:17.3pt;width:27pt;height:18.75pt;z-index:25167564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" fillcolor="white [3212]" strokecolor="white [3212]" strokeweight="1pt">
                <v:textbox>
                  <w:txbxContent>
                    <w:p w14:paraId="18C80204" w14:textId="636080C0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9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F32483" w14:textId="7133B4B1" w:rsidR="005D0547" w:rsidRPr="00BC590E" w:rsidRDefault="00CB1701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نصح ال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أهل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والأصحاب 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لي تعاملت معو اليوم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5FCC98B8" w14:textId="21CF11D2" w:rsidR="00AE3551" w:rsidRPr="00BC590E" w:rsidRDefault="00AE3551" w:rsidP="00AC6500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3122449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بوافق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980566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وافق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2934400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كتير بوافق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7870300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</w:t>
      </w:r>
    </w:p>
    <w:p w14:paraId="470BB099" w14:textId="6DAE37D1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72D92B" wp14:editId="5DBA24E9">
                <wp:simplePos x="0" y="0"/>
                <wp:positionH relativeFrom="rightMargin">
                  <wp:posOffset>12065</wp:posOffset>
                </wp:positionH>
                <wp:positionV relativeFrom="paragraph">
                  <wp:posOffset>239395</wp:posOffset>
                </wp:positionV>
                <wp:extent cx="419100" cy="23812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74E131" w14:textId="5B41FE23" w:rsidR="00275A58" w:rsidRPr="00AC6500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lang w:val="en-US"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10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72D92B" id="Rectangle 10" o:spid="_x0000_s1035" style="position:absolute;left:0;text-align:left;margin-left:.95pt;margin-top:18.85pt;width:33pt;height:18.75pt;z-index:25167769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" fillcolor="white [3212]" strokecolor="white [3212]" strokeweight="1pt">
                <v:textbox>
                  <w:txbxContent>
                    <w:p w14:paraId="5274E131" w14:textId="5B41FE23" w:rsidR="00275A58" w:rsidRPr="00AC6500" w:rsidRDefault="00275A58" w:rsidP="00275A58">
                      <w:pPr>
                        <w:jc w:val="center"/>
                        <w:rPr>
                          <w:color w:val="000000" w:themeColor="text1"/>
                          <w:lang w:val="en-US"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10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682AAAF" w14:textId="77777777" w:rsidR="005D0547" w:rsidRPr="00BC590E" w:rsidRDefault="00CB1701" w:rsidP="003A064F">
      <w:pPr>
        <w:jc w:val="right"/>
        <w:rPr>
          <w:rFonts w:asciiTheme="majorBidi" w:hAnsiTheme="majorBidi" w:cstheme="majorBidi"/>
          <w:sz w:val="20"/>
          <w:szCs w:val="20"/>
          <w:lang w:val="en-US"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شكل عام كيف بتقيم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جودة الرعاية و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لخدمة اللي قدملك اياها 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يوم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؟</w:t>
      </w:r>
    </w:p>
    <w:p w14:paraId="7DDAD1E3" w14:textId="60F995BD" w:rsidR="005D0547" w:rsidRPr="00BC590E" w:rsidRDefault="00AE3551" w:rsidP="00AC6500">
      <w:pPr>
        <w:jc w:val="right"/>
        <w:rPr>
          <w:rFonts w:asciiTheme="majorBidi" w:hAnsiTheme="majorBidi" w:cstheme="majorBidi"/>
          <w:sz w:val="20"/>
          <w:szCs w:val="20"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 منيحة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2695597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B2F7D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قبولة</w:t>
      </w:r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5438160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B2F7D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نيحة</w:t>
      </w:r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6721853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B2F7D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 منيحة</w:t>
      </w:r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935851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E418C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متاز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ة</w:t>
      </w:r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2517296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B2F7D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</w:t>
      </w:r>
    </w:p>
    <w:sectPr w:rsidR="005D0547" w:rsidRPr="00BC590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CDCD6" w14:textId="77777777" w:rsidR="00211D41" w:rsidRDefault="00211D41" w:rsidP="00F20802">
      <w:pPr>
        <w:spacing w:after="0" w:line="240" w:lineRule="auto"/>
      </w:pPr>
      <w:r>
        <w:separator/>
      </w:r>
    </w:p>
  </w:endnote>
  <w:endnote w:type="continuationSeparator" w:id="0">
    <w:p w14:paraId="05A2399E" w14:textId="77777777" w:rsidR="00211D41" w:rsidRDefault="00211D41" w:rsidP="00F20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29C04" w14:textId="77777777" w:rsidR="00F20802" w:rsidRDefault="00F20802">
    <w:pPr>
      <w:pStyle w:val="Footer"/>
    </w:pPr>
  </w:p>
  <w:p w14:paraId="16D7FFD3" w14:textId="77777777" w:rsidR="00F20802" w:rsidRPr="00D975AE" w:rsidRDefault="00F20802" w:rsidP="00F20802">
    <w:pPr>
      <w:pStyle w:val="Footer"/>
      <w:rPr>
        <w:sz w:val="23"/>
        <w:szCs w:val="23"/>
      </w:rPr>
    </w:pPr>
    <w:r w:rsidRPr="007D7448">
      <w:rPr>
        <w:sz w:val="23"/>
        <w:szCs w:val="23"/>
      </w:rPr>
      <w:t>©</w:t>
    </w:r>
    <w:r>
      <w:t xml:space="preserve"> 2014 by </w:t>
    </w:r>
    <w:r>
      <w:rPr>
        <w:sz w:val="23"/>
        <w:szCs w:val="23"/>
      </w:rPr>
      <w:t xml:space="preserve">Health-system Alliance for Integrated Medication Management. All rights reserved.  </w:t>
    </w:r>
  </w:p>
  <w:p w14:paraId="777E083B" w14:textId="77777777" w:rsidR="00F20802" w:rsidRDefault="00F20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28026" w14:textId="77777777" w:rsidR="00211D41" w:rsidRDefault="00211D41" w:rsidP="00F20802">
      <w:pPr>
        <w:spacing w:after="0" w:line="240" w:lineRule="auto"/>
      </w:pPr>
      <w:r>
        <w:separator/>
      </w:r>
    </w:p>
  </w:footnote>
  <w:footnote w:type="continuationSeparator" w:id="0">
    <w:p w14:paraId="7BCBA8CD" w14:textId="77777777" w:rsidR="00211D41" w:rsidRDefault="00211D41" w:rsidP="00F208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052CB" w14:textId="23888348" w:rsidR="00BC590E" w:rsidRDefault="00BC590E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472133CD" wp14:editId="5FCD26B9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BD3224"/>
    <w:multiLevelType w:val="hybridMultilevel"/>
    <w:tmpl w:val="FC62D03E"/>
    <w:lvl w:ilvl="0" w:tplc="90E89B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2B31B4"/>
    <w:multiLevelType w:val="hybridMultilevel"/>
    <w:tmpl w:val="14E4CCC6"/>
    <w:lvl w:ilvl="0" w:tplc="1232582C">
      <w:start w:val="1"/>
      <w:numFmt w:val="lowerRoman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284374">
    <w:abstractNumId w:val="0"/>
  </w:num>
  <w:num w:numId="2" w16cid:durableId="1656955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DQ3NDY0NTM3MDVW0lEKTi0uzszPAykwrAUA75VuvywAAAA="/>
  </w:docVars>
  <w:rsids>
    <w:rsidRoot w:val="003A064F"/>
    <w:rsid w:val="0000116C"/>
    <w:rsid w:val="00030709"/>
    <w:rsid w:val="001540AB"/>
    <w:rsid w:val="00211D41"/>
    <w:rsid w:val="00275A58"/>
    <w:rsid w:val="003569DD"/>
    <w:rsid w:val="00362C46"/>
    <w:rsid w:val="00365118"/>
    <w:rsid w:val="00391414"/>
    <w:rsid w:val="003A064F"/>
    <w:rsid w:val="003A3D13"/>
    <w:rsid w:val="004E4A2A"/>
    <w:rsid w:val="00587922"/>
    <w:rsid w:val="005D0547"/>
    <w:rsid w:val="005E418C"/>
    <w:rsid w:val="006C0CD3"/>
    <w:rsid w:val="007F3E16"/>
    <w:rsid w:val="00811190"/>
    <w:rsid w:val="00835D09"/>
    <w:rsid w:val="008B7EAE"/>
    <w:rsid w:val="009B6B11"/>
    <w:rsid w:val="00A20ADC"/>
    <w:rsid w:val="00A2333B"/>
    <w:rsid w:val="00A31D8C"/>
    <w:rsid w:val="00A56DC2"/>
    <w:rsid w:val="00A66AF6"/>
    <w:rsid w:val="00AC6500"/>
    <w:rsid w:val="00AE3551"/>
    <w:rsid w:val="00BC590E"/>
    <w:rsid w:val="00BF4AF2"/>
    <w:rsid w:val="00C77B1E"/>
    <w:rsid w:val="00CB1701"/>
    <w:rsid w:val="00D67657"/>
    <w:rsid w:val="00DB2F7D"/>
    <w:rsid w:val="00E3729E"/>
    <w:rsid w:val="00F20802"/>
    <w:rsid w:val="00F9089F"/>
    <w:rsid w:val="00FD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6A6A0"/>
  <w15:chartTrackingRefBased/>
  <w15:docId w15:val="{BAECDA20-E0C1-438D-B1B2-20E90E67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6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0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802"/>
  </w:style>
  <w:style w:type="paragraph" w:styleId="Footer">
    <w:name w:val="footer"/>
    <w:basedOn w:val="Normal"/>
    <w:link w:val="FooterChar"/>
    <w:uiPriority w:val="99"/>
    <w:unhideWhenUsed/>
    <w:rsid w:val="00F20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802"/>
  </w:style>
  <w:style w:type="paragraph" w:customStyle="1" w:styleId="SupplementaryMaterial">
    <w:name w:val="Supplementary Material"/>
    <w:basedOn w:val="Title"/>
    <w:next w:val="Title"/>
    <w:qFormat/>
    <w:rsid w:val="00BC590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C59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90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laa Eddine</dc:creator>
  <cp:keywords/>
  <dc:description/>
  <cp:lastModifiedBy>Mohamed Amin</cp:lastModifiedBy>
  <cp:revision>5</cp:revision>
  <dcterms:created xsi:type="dcterms:W3CDTF">2022-07-13T16:08:00Z</dcterms:created>
  <dcterms:modified xsi:type="dcterms:W3CDTF">2023-01-22T13:05:00Z</dcterms:modified>
</cp:coreProperties>
</file>